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A59" w:rsidRDefault="001C7A59" w:rsidP="001C7A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Demographic and Clinical Information of Pancreatic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rgan D</w:t>
      </w:r>
      <w:r w:rsidRPr="00D01AB2">
        <w:rPr>
          <w:rFonts w:ascii="Times New Roman" w:hAnsi="Times New Roman" w:cs="Times New Roman"/>
          <w:b/>
          <w:sz w:val="24"/>
          <w:szCs w:val="24"/>
        </w:rPr>
        <w:t>onor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030"/>
        <w:gridCol w:w="1203"/>
        <w:gridCol w:w="1124"/>
        <w:gridCol w:w="636"/>
        <w:gridCol w:w="923"/>
        <w:gridCol w:w="1763"/>
        <w:gridCol w:w="922"/>
        <w:gridCol w:w="1143"/>
        <w:gridCol w:w="1098"/>
      </w:tblGrid>
      <w:tr w:rsidR="001C7A59" w:rsidRPr="001C7A59" w:rsidTr="00CC7CDC">
        <w:trPr>
          <w:trHeight w:val="585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OD</w:t>
            </w:r>
            <w:proofErr w:type="spellEnd"/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 number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-antibody status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86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0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duration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pe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de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73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95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96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frican Am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98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02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04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30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65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386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n-diabetic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80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GADA and </w:t>
            </w: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23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58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67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IA2A and ZnT8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71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81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97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frican Am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267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 and IA2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301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frican Am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303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AB+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38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39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GADA, IA2A, </w:t>
            </w: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 and ZnT8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40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67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69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ot tested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African Am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81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084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13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52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ZnT8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95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GADA, IA2A, </w:t>
            </w: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 and ZnT8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198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GADA, IA2A, </w:t>
            </w: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 and ZnT8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212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 xml:space="preserve">less than 0.05 </w:t>
            </w:r>
          </w:p>
        </w:tc>
      </w:tr>
      <w:tr w:rsidR="001C7A59" w:rsidRPr="001C7A59" w:rsidTr="00CC7CDC">
        <w:trPr>
          <w:trHeight w:val="300"/>
        </w:trPr>
        <w:tc>
          <w:tcPr>
            <w:tcW w:w="989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6362</w:t>
            </w:r>
          </w:p>
        </w:tc>
        <w:tc>
          <w:tcPr>
            <w:tcW w:w="112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100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GADA</w:t>
            </w:r>
          </w:p>
        </w:tc>
        <w:tc>
          <w:tcPr>
            <w:tcW w:w="607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868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09" w:type="dxa"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922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143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dxa"/>
            <w:noWrap/>
            <w:hideMark/>
          </w:tcPr>
          <w:p w:rsidR="001C7A59" w:rsidRPr="001C7A59" w:rsidRDefault="001C7A59" w:rsidP="001C7A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A5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1C7A59" w:rsidRPr="006B0934" w:rsidRDefault="001C7A59" w:rsidP="001C7A5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739ED" w:rsidRPr="001C7A59" w:rsidRDefault="001C7A59" w:rsidP="001C7A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7A59">
        <w:rPr>
          <w:rFonts w:ascii="Times New Roman" w:hAnsi="Times New Roman" w:cs="Times New Roman"/>
          <w:sz w:val="24"/>
          <w:szCs w:val="24"/>
        </w:rPr>
        <w:t xml:space="preserve">AAB+, auto-antibody positive; GADA, GAD autoantibody; IA-2A, Insulinoma-2-associated autoantibody; </w:t>
      </w:r>
      <w:proofErr w:type="spellStart"/>
      <w:r w:rsidRPr="001C7A59">
        <w:rPr>
          <w:rFonts w:ascii="Times New Roman" w:hAnsi="Times New Roman" w:cs="Times New Roman"/>
          <w:sz w:val="24"/>
          <w:szCs w:val="24"/>
        </w:rPr>
        <w:t>mIAA</w:t>
      </w:r>
      <w:proofErr w:type="spellEnd"/>
      <w:r w:rsidRPr="001C7A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C7A59">
        <w:rPr>
          <w:rFonts w:ascii="Times New Roman" w:hAnsi="Times New Roman" w:cs="Times New Roman"/>
          <w:sz w:val="24"/>
          <w:szCs w:val="24"/>
        </w:rPr>
        <w:t>microinsulin</w:t>
      </w:r>
      <w:proofErr w:type="spellEnd"/>
      <w:r w:rsidRPr="001C7A59">
        <w:rPr>
          <w:rFonts w:ascii="Times New Roman" w:hAnsi="Times New Roman" w:cs="Times New Roman"/>
          <w:sz w:val="24"/>
          <w:szCs w:val="24"/>
        </w:rPr>
        <w:t xml:space="preserve"> autoantibody; ZnT8A, Zinc transporter-8 autoantibodies; NA, not applicable; T1D, type 1 diabetes</w:t>
      </w:r>
    </w:p>
    <w:sectPr w:rsidR="002739ED" w:rsidRPr="001C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A59"/>
    <w:rsid w:val="001C7A59"/>
    <w:rsid w:val="0027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6B05"/>
  <w15:chartTrackingRefBased/>
  <w15:docId w15:val="{9D7E62B4-03C2-4497-AE79-9A35174D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2T17:06:00Z</dcterms:created>
  <dcterms:modified xsi:type="dcterms:W3CDTF">2020-05-12T17:37:00Z</dcterms:modified>
</cp:coreProperties>
</file>